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78353" w14:textId="2536221A" w:rsidR="004B2EE0" w:rsidRDefault="004B2EE0" w:rsidP="004B3D5E">
      <w:pPr>
        <w:ind w:left="-180" w:hanging="90"/>
        <w:rPr>
          <w:rFonts w:ascii="Arial" w:hAnsi="Arial" w:cs="Arial"/>
          <w:b/>
          <w:bCs/>
          <w:sz w:val="22"/>
          <w:szCs w:val="22"/>
        </w:rPr>
      </w:pPr>
      <w:r w:rsidRPr="00DF7817">
        <w:rPr>
          <w:rFonts w:ascii="Arial" w:hAnsi="Arial" w:cs="Arial"/>
          <w:b/>
          <w:bCs/>
          <w:sz w:val="22"/>
          <w:szCs w:val="22"/>
        </w:rPr>
        <w:t>Supplementary Table 2:</w:t>
      </w:r>
      <w:r w:rsidR="003E4851">
        <w:rPr>
          <w:rFonts w:ascii="Arial" w:hAnsi="Arial" w:cs="Arial"/>
          <w:b/>
          <w:bCs/>
          <w:sz w:val="22"/>
          <w:szCs w:val="22"/>
        </w:rPr>
        <w:t xml:space="preserve"> Antibacterial susceptibility of bloodstream isolates obtained from</w:t>
      </w:r>
      <w:r w:rsidR="003E4851" w:rsidRPr="00B958DE">
        <w:rPr>
          <w:rFonts w:ascii="Arial" w:hAnsi="Arial" w:cs="Arial"/>
          <w:b/>
          <w:bCs/>
          <w:sz w:val="22"/>
          <w:szCs w:val="22"/>
        </w:rPr>
        <w:t xml:space="preserve"> </w:t>
      </w:r>
      <w:r w:rsidR="003E4851">
        <w:rPr>
          <w:rFonts w:ascii="Arial" w:hAnsi="Arial" w:cs="Arial"/>
          <w:b/>
          <w:bCs/>
          <w:sz w:val="22"/>
          <w:szCs w:val="22"/>
        </w:rPr>
        <w:t xml:space="preserve">enrolled participants, </w:t>
      </w:r>
      <w:r w:rsidR="003E4851" w:rsidRPr="00147701">
        <w:rPr>
          <w:rFonts w:ascii="Arial" w:hAnsi="Arial" w:cs="Arial"/>
          <w:b/>
          <w:bCs/>
          <w:sz w:val="22"/>
          <w:szCs w:val="22"/>
        </w:rPr>
        <w:t>Kilimanjaro</w:t>
      </w:r>
      <w:r w:rsidR="003E4851" w:rsidRPr="002E290B">
        <w:rPr>
          <w:rFonts w:ascii="Arial" w:hAnsi="Arial" w:cs="Arial"/>
          <w:b/>
          <w:bCs/>
          <w:sz w:val="22"/>
          <w:szCs w:val="22"/>
        </w:rPr>
        <w:t xml:space="preserve"> Christian Medical Centre, Tanzania, 2022-23</w:t>
      </w:r>
    </w:p>
    <w:p w14:paraId="63CF2D46" w14:textId="77777777" w:rsidR="00270173" w:rsidRDefault="00270173" w:rsidP="004B3D5E">
      <w:pPr>
        <w:ind w:left="-180" w:hanging="9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5305" w:type="dxa"/>
        <w:tblInd w:w="-460" w:type="dxa"/>
        <w:tblLook w:val="0420" w:firstRow="1" w:lastRow="0" w:firstColumn="0" w:lastColumn="0" w:noHBand="0" w:noVBand="1"/>
      </w:tblPr>
      <w:tblGrid>
        <w:gridCol w:w="2666"/>
        <w:gridCol w:w="812"/>
        <w:gridCol w:w="757"/>
        <w:gridCol w:w="701"/>
        <w:gridCol w:w="720"/>
        <w:gridCol w:w="767"/>
        <w:gridCol w:w="750"/>
        <w:gridCol w:w="740"/>
        <w:gridCol w:w="745"/>
        <w:gridCol w:w="655"/>
        <w:gridCol w:w="737"/>
        <w:gridCol w:w="798"/>
        <w:gridCol w:w="783"/>
        <w:gridCol w:w="753"/>
        <w:gridCol w:w="776"/>
        <w:gridCol w:w="700"/>
        <w:gridCol w:w="725"/>
        <w:gridCol w:w="720"/>
      </w:tblGrid>
      <w:tr w:rsidR="00341F4C" w:rsidRPr="00341F4C" w14:paraId="4F90955F" w14:textId="77777777" w:rsidTr="00270173">
        <w:trPr>
          <w:trHeight w:val="377"/>
        </w:trPr>
        <w:tc>
          <w:tcPr>
            <w:tcW w:w="2666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799A586A" w14:textId="7B5F0BFE" w:rsidR="00341F4C" w:rsidRPr="00341F4C" w:rsidRDefault="00341F4C" w:rsidP="0027017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Organism </w:t>
            </w: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br/>
            </w: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</w:t>
            </w:r>
            <w:r w:rsidRPr="00646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n </w:t>
            </w: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solates)</w:t>
            </w:r>
          </w:p>
        </w:tc>
        <w:tc>
          <w:tcPr>
            <w:tcW w:w="12639" w:type="dxa"/>
            <w:gridSpan w:val="17"/>
            <w:shd w:val="clear" w:color="auto" w:fill="BFBFBF" w:themeFill="background1" w:themeFillShade="BF"/>
            <w:vAlign w:val="center"/>
            <w:hideMark/>
          </w:tcPr>
          <w:p w14:paraId="313EC176" w14:textId="7CBAC4F8" w:rsidR="00341F4C" w:rsidRPr="00341F4C" w:rsidRDefault="00341F4C" w:rsidP="0027017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ercentage of isolates susceptible (%)</w:t>
            </w:r>
          </w:p>
        </w:tc>
      </w:tr>
      <w:tr w:rsidR="00270173" w:rsidRPr="00341F4C" w14:paraId="14E91168" w14:textId="77777777" w:rsidTr="00270173">
        <w:trPr>
          <w:trHeight w:val="550"/>
        </w:trPr>
        <w:tc>
          <w:tcPr>
            <w:tcW w:w="2666" w:type="dxa"/>
            <w:vMerge/>
            <w:shd w:val="clear" w:color="auto" w:fill="BFBFBF" w:themeFill="background1" w:themeFillShade="BF"/>
            <w:hideMark/>
          </w:tcPr>
          <w:p w14:paraId="78BF3E9E" w14:textId="59CBD2B3" w:rsidR="00341F4C" w:rsidRPr="00341F4C" w:rsidRDefault="00341F4C" w:rsidP="0027017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shd w:val="clear" w:color="auto" w:fill="D9D9D9" w:themeFill="background1" w:themeFillShade="D9"/>
            <w:vAlign w:val="center"/>
            <w:hideMark/>
          </w:tcPr>
          <w:p w14:paraId="5BD21CD2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757" w:type="dxa"/>
            <w:shd w:val="clear" w:color="auto" w:fill="D9D9D9" w:themeFill="background1" w:themeFillShade="D9"/>
            <w:vAlign w:val="center"/>
            <w:hideMark/>
          </w:tcPr>
          <w:p w14:paraId="26A89402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MC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center"/>
            <w:hideMark/>
          </w:tcPr>
          <w:p w14:paraId="2C42E3E6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ZM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D2DB9DC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FZ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  <w:hideMark/>
          </w:tcPr>
          <w:p w14:paraId="7E3FF573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  <w:hideMark/>
          </w:tcPr>
          <w:p w14:paraId="76B83662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  <w:hideMark/>
          </w:tcPr>
          <w:p w14:paraId="140B4650" w14:textId="765EA0AD" w:rsidR="00341F4C" w:rsidRPr="00270173" w:rsidRDefault="00646D43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XO</w:t>
            </w:r>
          </w:p>
        </w:tc>
        <w:tc>
          <w:tcPr>
            <w:tcW w:w="745" w:type="dxa"/>
            <w:shd w:val="clear" w:color="auto" w:fill="D9D9D9" w:themeFill="background1" w:themeFillShade="D9"/>
            <w:vAlign w:val="center"/>
            <w:hideMark/>
          </w:tcPr>
          <w:p w14:paraId="0F953685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HL</w:t>
            </w:r>
          </w:p>
        </w:tc>
        <w:tc>
          <w:tcPr>
            <w:tcW w:w="655" w:type="dxa"/>
            <w:shd w:val="clear" w:color="auto" w:fill="D9D9D9" w:themeFill="background1" w:themeFillShade="D9"/>
            <w:vAlign w:val="center"/>
            <w:hideMark/>
          </w:tcPr>
          <w:p w14:paraId="6A593C6B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  <w:hideMark/>
          </w:tcPr>
          <w:p w14:paraId="7C6FC63C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RY</w:t>
            </w:r>
          </w:p>
        </w:tc>
        <w:tc>
          <w:tcPr>
            <w:tcW w:w="798" w:type="dxa"/>
            <w:shd w:val="clear" w:color="auto" w:fill="D9D9D9" w:themeFill="background1" w:themeFillShade="D9"/>
            <w:vAlign w:val="center"/>
            <w:hideMark/>
          </w:tcPr>
          <w:p w14:paraId="6714E52E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  <w:hideMark/>
          </w:tcPr>
          <w:p w14:paraId="27A8F971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ER</w:t>
            </w:r>
          </w:p>
        </w:tc>
        <w:tc>
          <w:tcPr>
            <w:tcW w:w="753" w:type="dxa"/>
            <w:shd w:val="clear" w:color="auto" w:fill="D9D9D9" w:themeFill="background1" w:themeFillShade="D9"/>
            <w:vAlign w:val="center"/>
            <w:hideMark/>
          </w:tcPr>
          <w:p w14:paraId="187634D4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NAL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center"/>
            <w:hideMark/>
          </w:tcPr>
          <w:p w14:paraId="09D55527" w14:textId="3888EA98" w:rsidR="00341F4C" w:rsidRPr="00270173" w:rsidRDefault="00646D43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EN</w:t>
            </w:r>
          </w:p>
        </w:tc>
        <w:tc>
          <w:tcPr>
            <w:tcW w:w="700" w:type="dxa"/>
            <w:shd w:val="clear" w:color="auto" w:fill="D9D9D9" w:themeFill="background1" w:themeFillShade="D9"/>
            <w:vAlign w:val="center"/>
            <w:hideMark/>
          </w:tcPr>
          <w:p w14:paraId="58306C1E" w14:textId="38F4E500" w:rsidR="00341F4C" w:rsidRPr="00270173" w:rsidRDefault="00646D43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IP</w:t>
            </w:r>
          </w:p>
        </w:tc>
        <w:tc>
          <w:tcPr>
            <w:tcW w:w="725" w:type="dxa"/>
            <w:shd w:val="clear" w:color="auto" w:fill="D9D9D9" w:themeFill="background1" w:themeFillShade="D9"/>
            <w:vAlign w:val="center"/>
            <w:hideMark/>
          </w:tcPr>
          <w:p w14:paraId="54B0A885" w14:textId="3569D82F" w:rsidR="00341F4C" w:rsidRPr="00270173" w:rsidRDefault="00646D43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83DC631" w14:textId="77777777" w:rsidR="00341F4C" w:rsidRPr="00270173" w:rsidRDefault="00341F4C" w:rsidP="0027017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701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VAN</w:t>
            </w:r>
          </w:p>
        </w:tc>
      </w:tr>
      <w:tr w:rsidR="004C09CD" w:rsidRPr="00341F4C" w14:paraId="2D5902EF" w14:textId="77777777" w:rsidTr="004C09CD">
        <w:trPr>
          <w:trHeight w:val="439"/>
        </w:trPr>
        <w:tc>
          <w:tcPr>
            <w:tcW w:w="15305" w:type="dxa"/>
            <w:gridSpan w:val="18"/>
            <w:vAlign w:val="center"/>
          </w:tcPr>
          <w:p w14:paraId="734EB3EA" w14:textId="028AED35" w:rsidR="004C09CD" w:rsidRPr="004C09CD" w:rsidRDefault="004C09CD" w:rsidP="004C09CD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4C09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Gram-negative organisms</w:t>
            </w:r>
            <w:r w:rsidR="00646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(n = 40)</w:t>
            </w:r>
          </w:p>
        </w:tc>
      </w:tr>
      <w:tr w:rsidR="00270173" w:rsidRPr="00341F4C" w14:paraId="7E908C71" w14:textId="77777777" w:rsidTr="00646D43">
        <w:trPr>
          <w:trHeight w:val="439"/>
        </w:trPr>
        <w:tc>
          <w:tcPr>
            <w:tcW w:w="2666" w:type="dxa"/>
            <w:vAlign w:val="center"/>
            <w:hideMark/>
          </w:tcPr>
          <w:p w14:paraId="4C4D80D2" w14:textId="57460D53" w:rsidR="00341F4C" w:rsidRPr="00341F4C" w:rsidRDefault="00341F4C" w:rsidP="0027017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Klebsiella pneumoniae </w:t>
            </w: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5)</w:t>
            </w:r>
          </w:p>
        </w:tc>
        <w:tc>
          <w:tcPr>
            <w:tcW w:w="812" w:type="dxa"/>
            <w:vAlign w:val="center"/>
            <w:hideMark/>
          </w:tcPr>
          <w:p w14:paraId="5453E16A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7" w:type="dxa"/>
            <w:vAlign w:val="center"/>
            <w:hideMark/>
          </w:tcPr>
          <w:p w14:paraId="30FB7347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01" w:type="dxa"/>
            <w:vAlign w:val="center"/>
            <w:hideMark/>
          </w:tcPr>
          <w:p w14:paraId="3982477B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  <w:hideMark/>
          </w:tcPr>
          <w:p w14:paraId="55FD079C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67" w:type="dxa"/>
            <w:vAlign w:val="center"/>
            <w:hideMark/>
          </w:tcPr>
          <w:p w14:paraId="6719C1EA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0" w:type="dxa"/>
            <w:vAlign w:val="center"/>
            <w:hideMark/>
          </w:tcPr>
          <w:p w14:paraId="62310A78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vAlign w:val="center"/>
            <w:hideMark/>
          </w:tcPr>
          <w:p w14:paraId="0E6B7CFB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vAlign w:val="center"/>
            <w:hideMark/>
          </w:tcPr>
          <w:p w14:paraId="4CA6656D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55" w:type="dxa"/>
            <w:vAlign w:val="center"/>
            <w:hideMark/>
          </w:tcPr>
          <w:p w14:paraId="268DE1F0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37" w:type="dxa"/>
            <w:vAlign w:val="center"/>
            <w:hideMark/>
          </w:tcPr>
          <w:p w14:paraId="2C2177C6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98" w:type="dxa"/>
            <w:vAlign w:val="center"/>
            <w:hideMark/>
          </w:tcPr>
          <w:p w14:paraId="1AFCBAA1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783" w:type="dxa"/>
            <w:vAlign w:val="center"/>
            <w:hideMark/>
          </w:tcPr>
          <w:p w14:paraId="6C9061D7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53" w:type="dxa"/>
            <w:vAlign w:val="center"/>
            <w:hideMark/>
          </w:tcPr>
          <w:p w14:paraId="7A066D83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776" w:type="dxa"/>
            <w:vAlign w:val="center"/>
            <w:hideMark/>
          </w:tcPr>
          <w:p w14:paraId="63A436E5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0" w:type="dxa"/>
            <w:vAlign w:val="center"/>
            <w:hideMark/>
          </w:tcPr>
          <w:p w14:paraId="2DDAD638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  <w:hideMark/>
          </w:tcPr>
          <w:p w14:paraId="3F58F2D1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14:paraId="526818E9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</w:tr>
      <w:tr w:rsidR="00270173" w:rsidRPr="00341F4C" w14:paraId="229D4381" w14:textId="77777777" w:rsidTr="00646D43">
        <w:trPr>
          <w:trHeight w:val="439"/>
        </w:trPr>
        <w:tc>
          <w:tcPr>
            <w:tcW w:w="2666" w:type="dxa"/>
            <w:vAlign w:val="center"/>
          </w:tcPr>
          <w:p w14:paraId="3ECB8DB1" w14:textId="65348297" w:rsidR="00341F4C" w:rsidRPr="00646D43" w:rsidRDefault="00341F4C" w:rsidP="00270173">
            <w:pP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</w:pPr>
            <w:r w:rsidRPr="00341F4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Klebsiella oxytoca</w:t>
            </w:r>
            <w:r w:rsidR="0027017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="00270173" w:rsidRPr="004C09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1)</w:t>
            </w:r>
            <w:r w:rsidR="00646D4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2" w:type="dxa"/>
            <w:vAlign w:val="center"/>
          </w:tcPr>
          <w:p w14:paraId="22078B94" w14:textId="02DB96BD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7" w:type="dxa"/>
            <w:vAlign w:val="center"/>
          </w:tcPr>
          <w:p w14:paraId="16828329" w14:textId="3D327EE4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1" w:type="dxa"/>
            <w:vAlign w:val="center"/>
          </w:tcPr>
          <w:p w14:paraId="27EE7FEE" w14:textId="4BE84603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</w:tcPr>
          <w:p w14:paraId="03AEA49B" w14:textId="36125CE0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67" w:type="dxa"/>
            <w:vAlign w:val="center"/>
          </w:tcPr>
          <w:p w14:paraId="5DED8B4C" w14:textId="06831B23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0" w:type="dxa"/>
            <w:vAlign w:val="center"/>
          </w:tcPr>
          <w:p w14:paraId="7D05DD43" w14:textId="6EB4C4EF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vAlign w:val="center"/>
          </w:tcPr>
          <w:p w14:paraId="650660CD" w14:textId="27F40002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0BC9647" w14:textId="645998C8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DDDFAA9" w14:textId="62EDF3B2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E5E934" w14:textId="4CF43DC1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A30587D" w14:textId="2DBDAC8D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83" w:type="dxa"/>
            <w:vAlign w:val="center"/>
          </w:tcPr>
          <w:p w14:paraId="2BBFA321" w14:textId="19251B44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53" w:type="dxa"/>
            <w:vAlign w:val="center"/>
          </w:tcPr>
          <w:p w14:paraId="71E1FC3B" w14:textId="535C46E7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76" w:type="dxa"/>
            <w:vAlign w:val="center"/>
          </w:tcPr>
          <w:p w14:paraId="05965C12" w14:textId="5475322C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0" w:type="dxa"/>
            <w:vAlign w:val="center"/>
          </w:tcPr>
          <w:p w14:paraId="7456E2F2" w14:textId="7AEA7D0D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</w:tcPr>
          <w:p w14:paraId="444D57E6" w14:textId="10CC4992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vAlign w:val="center"/>
          </w:tcPr>
          <w:p w14:paraId="6631E14D" w14:textId="13965BBF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</w:tr>
      <w:tr w:rsidR="004C09CD" w:rsidRPr="00341F4C" w14:paraId="4F2FD45C" w14:textId="77777777" w:rsidTr="00646D43">
        <w:trPr>
          <w:trHeight w:val="439"/>
        </w:trPr>
        <w:tc>
          <w:tcPr>
            <w:tcW w:w="2666" w:type="dxa"/>
            <w:vAlign w:val="center"/>
          </w:tcPr>
          <w:p w14:paraId="05957A20" w14:textId="24086BE0" w:rsidR="004C09CD" w:rsidRPr="00646D43" w:rsidRDefault="004C09CD" w:rsidP="004C09CD">
            <w:pP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Escherichia coli </w:t>
            </w:r>
            <w:r w:rsidRPr="004C09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  <w:r w:rsidR="00646D4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2" w:type="dxa"/>
            <w:vAlign w:val="center"/>
          </w:tcPr>
          <w:p w14:paraId="527ACD6E" w14:textId="445D8569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7" w:type="dxa"/>
            <w:vAlign w:val="center"/>
          </w:tcPr>
          <w:p w14:paraId="4C27CA74" w14:textId="52D3D9CC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01" w:type="dxa"/>
            <w:vAlign w:val="center"/>
          </w:tcPr>
          <w:p w14:paraId="2D8EA7A6" w14:textId="245739FB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</w:tcPr>
          <w:p w14:paraId="54C2472C" w14:textId="415827FA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7" w:type="dxa"/>
            <w:vAlign w:val="center"/>
          </w:tcPr>
          <w:p w14:paraId="3C3141D8" w14:textId="6E027AD5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0" w:type="dxa"/>
            <w:vAlign w:val="center"/>
          </w:tcPr>
          <w:p w14:paraId="48B7D3A9" w14:textId="702F357D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vAlign w:val="center"/>
          </w:tcPr>
          <w:p w14:paraId="4F3FCC37" w14:textId="5E23DCD7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vAlign w:val="center"/>
          </w:tcPr>
          <w:p w14:paraId="5D8A414E" w14:textId="20DC1B9E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55" w:type="dxa"/>
            <w:vAlign w:val="center"/>
          </w:tcPr>
          <w:p w14:paraId="1BF839AF" w14:textId="53846695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37" w:type="dxa"/>
            <w:vAlign w:val="center"/>
          </w:tcPr>
          <w:p w14:paraId="1CC9BB14" w14:textId="1F282565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98" w:type="dxa"/>
            <w:vAlign w:val="center"/>
          </w:tcPr>
          <w:p w14:paraId="021AB334" w14:textId="4A76B20B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83" w:type="dxa"/>
            <w:vAlign w:val="center"/>
          </w:tcPr>
          <w:p w14:paraId="55598990" w14:textId="1137501B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753" w:type="dxa"/>
            <w:vAlign w:val="center"/>
          </w:tcPr>
          <w:p w14:paraId="66FF3194" w14:textId="784126F6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76" w:type="dxa"/>
            <w:vAlign w:val="center"/>
          </w:tcPr>
          <w:p w14:paraId="671DEA8E" w14:textId="423FC668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0" w:type="dxa"/>
            <w:vAlign w:val="center"/>
          </w:tcPr>
          <w:p w14:paraId="01BC4A18" w14:textId="7E95810E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</w:tcPr>
          <w:p w14:paraId="2F731B8A" w14:textId="2CCA2A95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20" w:type="dxa"/>
            <w:vAlign w:val="center"/>
          </w:tcPr>
          <w:p w14:paraId="6DF4460A" w14:textId="71952C90" w:rsidR="004C09CD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</w:tr>
      <w:tr w:rsidR="00270173" w:rsidRPr="00341F4C" w14:paraId="1161BE8E" w14:textId="77777777" w:rsidTr="00646D43">
        <w:trPr>
          <w:trHeight w:val="439"/>
        </w:trPr>
        <w:tc>
          <w:tcPr>
            <w:tcW w:w="2666" w:type="dxa"/>
            <w:vAlign w:val="center"/>
          </w:tcPr>
          <w:p w14:paraId="790AB3F9" w14:textId="721F2D10" w:rsidR="00341F4C" w:rsidRPr="00646D43" w:rsidRDefault="00341F4C" w:rsidP="00270173">
            <w:pP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</w:pPr>
            <w:r w:rsidRPr="00341F4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cinetobacter baumanii</w:t>
            </w:r>
            <w:r w:rsidR="0027017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="00270173" w:rsidRPr="004C09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  <w:r w:rsidR="00646D4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2" w:type="dxa"/>
            <w:vAlign w:val="center"/>
          </w:tcPr>
          <w:p w14:paraId="2AA75065" w14:textId="60915CAF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57" w:type="dxa"/>
            <w:vAlign w:val="center"/>
          </w:tcPr>
          <w:p w14:paraId="6FC3EC9C" w14:textId="11103EED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1" w:type="dxa"/>
            <w:vAlign w:val="center"/>
          </w:tcPr>
          <w:p w14:paraId="4A59062C" w14:textId="4AD5D0E0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</w:tcPr>
          <w:p w14:paraId="544E963B" w14:textId="298C7271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67" w:type="dxa"/>
            <w:vAlign w:val="center"/>
          </w:tcPr>
          <w:p w14:paraId="65E643E0" w14:textId="3AD02CA7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0" w:type="dxa"/>
            <w:vAlign w:val="center"/>
          </w:tcPr>
          <w:p w14:paraId="4DC6DE89" w14:textId="5F4DD024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0" w:type="dxa"/>
            <w:vAlign w:val="center"/>
          </w:tcPr>
          <w:p w14:paraId="615418C4" w14:textId="4736EE3D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5" w:type="dxa"/>
            <w:vAlign w:val="center"/>
          </w:tcPr>
          <w:p w14:paraId="7246FFBA" w14:textId="3DEE68AF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655" w:type="dxa"/>
            <w:vAlign w:val="center"/>
          </w:tcPr>
          <w:p w14:paraId="28CD6B52" w14:textId="7ED371CA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37" w:type="dxa"/>
            <w:vAlign w:val="center"/>
          </w:tcPr>
          <w:p w14:paraId="6B9B0014" w14:textId="6447CDB4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98" w:type="dxa"/>
            <w:vAlign w:val="center"/>
          </w:tcPr>
          <w:p w14:paraId="345EF08F" w14:textId="31AB4F4E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3" w:type="dxa"/>
            <w:vAlign w:val="center"/>
          </w:tcPr>
          <w:p w14:paraId="393F6A01" w14:textId="406897E2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53" w:type="dxa"/>
            <w:vAlign w:val="center"/>
          </w:tcPr>
          <w:p w14:paraId="50D269DA" w14:textId="0643BF11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76" w:type="dxa"/>
            <w:vAlign w:val="center"/>
          </w:tcPr>
          <w:p w14:paraId="3333A098" w14:textId="2603B266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0" w:type="dxa"/>
            <w:vAlign w:val="center"/>
          </w:tcPr>
          <w:p w14:paraId="5EA4BD3C" w14:textId="7FA522D0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</w:tcPr>
          <w:p w14:paraId="70FC94B7" w14:textId="087F0BC8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720" w:type="dxa"/>
            <w:vAlign w:val="center"/>
          </w:tcPr>
          <w:p w14:paraId="24E21C3B" w14:textId="7CE772C7" w:rsidR="00341F4C" w:rsidRPr="00341F4C" w:rsidRDefault="00BC62D1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</w:tr>
      <w:tr w:rsidR="004C09CD" w:rsidRPr="00341F4C" w14:paraId="574B2BBB" w14:textId="77777777" w:rsidTr="004C09CD">
        <w:trPr>
          <w:trHeight w:val="439"/>
        </w:trPr>
        <w:tc>
          <w:tcPr>
            <w:tcW w:w="15305" w:type="dxa"/>
            <w:gridSpan w:val="18"/>
            <w:vAlign w:val="center"/>
          </w:tcPr>
          <w:p w14:paraId="72C3A984" w14:textId="2FDBCE00" w:rsidR="004C09CD" w:rsidRPr="004C09CD" w:rsidRDefault="004C09CD" w:rsidP="004C09CD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4C09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Gram-positive organisms </w:t>
            </w:r>
            <w:r w:rsidR="00646D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n = 58)</w:t>
            </w:r>
          </w:p>
        </w:tc>
      </w:tr>
      <w:tr w:rsidR="00270173" w:rsidRPr="00341F4C" w14:paraId="463F5F63" w14:textId="77777777" w:rsidTr="00646D43">
        <w:trPr>
          <w:trHeight w:val="439"/>
        </w:trPr>
        <w:tc>
          <w:tcPr>
            <w:tcW w:w="2666" w:type="dxa"/>
            <w:vAlign w:val="center"/>
            <w:hideMark/>
          </w:tcPr>
          <w:p w14:paraId="0A68B72D" w14:textId="18CBBB77" w:rsidR="00341F4C" w:rsidRPr="00341F4C" w:rsidRDefault="00341F4C" w:rsidP="0027017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Coagulase-negative </w:t>
            </w:r>
            <w:r w:rsidRPr="00341F4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aphylococcus</w:t>
            </w: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5</w:t>
            </w:r>
            <w:r w:rsidR="002701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12" w:type="dxa"/>
            <w:vAlign w:val="center"/>
            <w:hideMark/>
          </w:tcPr>
          <w:p w14:paraId="6E47F104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7" w:type="dxa"/>
            <w:vAlign w:val="center"/>
            <w:hideMark/>
          </w:tcPr>
          <w:p w14:paraId="58F62515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1" w:type="dxa"/>
            <w:vAlign w:val="center"/>
            <w:hideMark/>
          </w:tcPr>
          <w:p w14:paraId="75F96F6A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  <w:hideMark/>
          </w:tcPr>
          <w:p w14:paraId="7D343F13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67" w:type="dxa"/>
            <w:vAlign w:val="center"/>
            <w:hideMark/>
          </w:tcPr>
          <w:p w14:paraId="5864A89F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750" w:type="dxa"/>
            <w:vAlign w:val="center"/>
            <w:hideMark/>
          </w:tcPr>
          <w:p w14:paraId="28A5CB2F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40" w:type="dxa"/>
            <w:vAlign w:val="center"/>
            <w:hideMark/>
          </w:tcPr>
          <w:p w14:paraId="7B70815E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45" w:type="dxa"/>
            <w:vAlign w:val="center"/>
            <w:hideMark/>
          </w:tcPr>
          <w:p w14:paraId="261FF54D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55" w:type="dxa"/>
            <w:vAlign w:val="center"/>
            <w:hideMark/>
          </w:tcPr>
          <w:p w14:paraId="33125215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37" w:type="dxa"/>
            <w:vAlign w:val="center"/>
            <w:hideMark/>
          </w:tcPr>
          <w:p w14:paraId="60E3B190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98" w:type="dxa"/>
            <w:vAlign w:val="center"/>
            <w:hideMark/>
          </w:tcPr>
          <w:p w14:paraId="1A1FDB86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83" w:type="dxa"/>
            <w:vAlign w:val="center"/>
            <w:hideMark/>
          </w:tcPr>
          <w:p w14:paraId="533560F8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3" w:type="dxa"/>
            <w:vAlign w:val="center"/>
            <w:hideMark/>
          </w:tcPr>
          <w:p w14:paraId="41D5FA43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76" w:type="dxa"/>
            <w:vAlign w:val="center"/>
            <w:hideMark/>
          </w:tcPr>
          <w:p w14:paraId="48EEB2F5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0" w:type="dxa"/>
            <w:vAlign w:val="center"/>
            <w:hideMark/>
          </w:tcPr>
          <w:p w14:paraId="085439F3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  <w:hideMark/>
          </w:tcPr>
          <w:p w14:paraId="223FC3B2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20" w:type="dxa"/>
            <w:vAlign w:val="center"/>
            <w:hideMark/>
          </w:tcPr>
          <w:p w14:paraId="034341C9" w14:textId="77777777" w:rsidR="00341F4C" w:rsidRPr="00341F4C" w:rsidRDefault="00341F4C" w:rsidP="00646D4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41F4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98</w:t>
            </w:r>
          </w:p>
        </w:tc>
      </w:tr>
      <w:tr w:rsidR="00270173" w:rsidRPr="00341F4C" w14:paraId="7C38AC92" w14:textId="77777777" w:rsidTr="00646D43">
        <w:trPr>
          <w:trHeight w:val="439"/>
        </w:trPr>
        <w:tc>
          <w:tcPr>
            <w:tcW w:w="2666" w:type="dxa"/>
            <w:vAlign w:val="center"/>
          </w:tcPr>
          <w:p w14:paraId="0A62B602" w14:textId="3110C3F6" w:rsidR="00341F4C" w:rsidRPr="00646D43" w:rsidRDefault="00341F4C" w:rsidP="00270173">
            <w:pP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</w:pPr>
            <w:r w:rsidRPr="00341F4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aphylococcus aureus</w:t>
            </w:r>
            <w:r w:rsidR="0027017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="00270173" w:rsidRPr="004C09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3)</w:t>
            </w:r>
            <w:r w:rsidR="00646D4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2" w:type="dxa"/>
            <w:vAlign w:val="center"/>
          </w:tcPr>
          <w:p w14:paraId="07ED2387" w14:textId="068C6AA7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7" w:type="dxa"/>
            <w:vAlign w:val="center"/>
          </w:tcPr>
          <w:p w14:paraId="2F789962" w14:textId="786DCBE2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1" w:type="dxa"/>
            <w:vAlign w:val="center"/>
          </w:tcPr>
          <w:p w14:paraId="40A105F0" w14:textId="007D1E3A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0" w:type="dxa"/>
            <w:vAlign w:val="center"/>
          </w:tcPr>
          <w:p w14:paraId="7C6DB102" w14:textId="42864A02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67" w:type="dxa"/>
            <w:vAlign w:val="center"/>
          </w:tcPr>
          <w:p w14:paraId="172C9E5A" w14:textId="75E7D3A4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750" w:type="dxa"/>
            <w:vAlign w:val="center"/>
          </w:tcPr>
          <w:p w14:paraId="25C3A981" w14:textId="3257DD70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40" w:type="dxa"/>
            <w:vAlign w:val="center"/>
          </w:tcPr>
          <w:p w14:paraId="5E4A864A" w14:textId="234189C7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45" w:type="dxa"/>
            <w:vAlign w:val="center"/>
          </w:tcPr>
          <w:p w14:paraId="6C0EA936" w14:textId="15A0F157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5" w:type="dxa"/>
            <w:vAlign w:val="center"/>
          </w:tcPr>
          <w:p w14:paraId="097E5EC7" w14:textId="6528D21D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37" w:type="dxa"/>
            <w:vAlign w:val="center"/>
          </w:tcPr>
          <w:p w14:paraId="5006A9D2" w14:textId="6A118D3B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8" w:type="dxa"/>
            <w:vAlign w:val="center"/>
          </w:tcPr>
          <w:p w14:paraId="2AADB99A" w14:textId="1DE525A7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83" w:type="dxa"/>
            <w:vAlign w:val="center"/>
          </w:tcPr>
          <w:p w14:paraId="65B61A64" w14:textId="5102C319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53" w:type="dxa"/>
            <w:vAlign w:val="center"/>
          </w:tcPr>
          <w:p w14:paraId="161F592E" w14:textId="07B31061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76" w:type="dxa"/>
            <w:vAlign w:val="center"/>
          </w:tcPr>
          <w:p w14:paraId="4BACEDF0" w14:textId="2B00F550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00" w:type="dxa"/>
            <w:vAlign w:val="center"/>
          </w:tcPr>
          <w:p w14:paraId="4430DAD1" w14:textId="05C7B12E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725" w:type="dxa"/>
            <w:vAlign w:val="center"/>
          </w:tcPr>
          <w:p w14:paraId="21475A78" w14:textId="35007165" w:rsidR="00341F4C" w:rsidRPr="00341F4C" w:rsidRDefault="004C09CD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0" w:type="dxa"/>
            <w:vAlign w:val="center"/>
          </w:tcPr>
          <w:p w14:paraId="49667F91" w14:textId="00614FE3" w:rsidR="00341F4C" w:rsidRPr="00341F4C" w:rsidRDefault="0062439F" w:rsidP="00646D43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00</w:t>
            </w:r>
          </w:p>
        </w:tc>
      </w:tr>
      <w:tr w:rsidR="00646D43" w:rsidRPr="00341F4C" w14:paraId="3E88C04B" w14:textId="77777777" w:rsidTr="00655022">
        <w:trPr>
          <w:trHeight w:val="439"/>
        </w:trPr>
        <w:tc>
          <w:tcPr>
            <w:tcW w:w="15305" w:type="dxa"/>
            <w:gridSpan w:val="18"/>
            <w:vAlign w:val="center"/>
          </w:tcPr>
          <w:p w14:paraId="7F040FD1" w14:textId="5CDC2173" w:rsidR="00646D43" w:rsidRPr="00DF7817" w:rsidRDefault="00646D43" w:rsidP="00646D43">
            <w:pP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</w:pPr>
            <w:r w:rsidRPr="00DF781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Abbreviations: ampicillin (AMP), amoxicillin-clavulanate (AMC), azithromycin (AZM), cefazolin (CFZ), cefoxitin (FOX), ceftazidime (CAZ), ceftriaxone (AXO), chloramphenicol (CHL), ciprofloxacin (CIP), erythromycin (ERY), gentamicin (GEN), nalidixic acid (NAL), penicillin (PEN), piperacillin (PIP), trimethoprim-sulfamethoxazole (SXT), vancomycin (VAN)</w:t>
            </w:r>
            <w:r w:rsidR="003E4851" w:rsidRPr="00DF781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. All dashes mean susceptibility testing was not done for that antibacterial.  </w:t>
            </w:r>
          </w:p>
          <w:p w14:paraId="2B6E38E0" w14:textId="690E7DC2" w:rsidR="00646D43" w:rsidRDefault="00646D43" w:rsidP="00646D43">
            <w:pP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DF781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* </w:t>
            </w:r>
            <w:r w:rsidRPr="00DF78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cording to the Clinical &amp; Laboratory Standards Institute guidelines, a minimum of 30 diagnostic isolates are required to include the organism in an antibiogram. In our data, many identified organisms fall below this threshold. This is a limitation to the clinical utility of this antibiogram. Additionally these data are reflective of the single institution and the ward where our study was conducted. Thus, the data </w:t>
            </w:r>
            <w:r w:rsidR="00466559">
              <w:rPr>
                <w:rFonts w:ascii="Arial" w:hAnsi="Arial" w:cs="Arial"/>
                <w:color w:val="000000" w:themeColor="text1"/>
                <w:sz w:val="20"/>
                <w:szCs w:val="20"/>
              </w:rPr>
              <w:t>may</w:t>
            </w:r>
            <w:r w:rsidRPr="00DF78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t </w:t>
            </w:r>
            <w:r w:rsidR="004665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e </w:t>
            </w:r>
            <w:r w:rsidRPr="00DF781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lizable. </w:t>
            </w:r>
          </w:p>
        </w:tc>
      </w:tr>
    </w:tbl>
    <w:p w14:paraId="741C8FBC" w14:textId="7DA42D2B" w:rsidR="004B3D5E" w:rsidRDefault="004B3D5E" w:rsidP="0026584F">
      <w:pPr>
        <w:rPr>
          <w:rFonts w:ascii="Arial" w:hAnsi="Arial" w:cs="Arial"/>
          <w:b/>
          <w:bCs/>
          <w:sz w:val="22"/>
          <w:szCs w:val="22"/>
        </w:rPr>
      </w:pPr>
    </w:p>
    <w:sectPr w:rsidR="004B3D5E" w:rsidSect="0026584F">
      <w:pgSz w:w="15840" w:h="12240" w:orient="landscape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45548"/>
    <w:multiLevelType w:val="hybridMultilevel"/>
    <w:tmpl w:val="D872256E"/>
    <w:lvl w:ilvl="0" w:tplc="206AF90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8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5E"/>
    <w:rsid w:val="0001065B"/>
    <w:rsid w:val="00036C74"/>
    <w:rsid w:val="0004501A"/>
    <w:rsid w:val="00046B73"/>
    <w:rsid w:val="00051977"/>
    <w:rsid w:val="00052039"/>
    <w:rsid w:val="000627FE"/>
    <w:rsid w:val="00082047"/>
    <w:rsid w:val="00090FC0"/>
    <w:rsid w:val="00097117"/>
    <w:rsid w:val="000A402A"/>
    <w:rsid w:val="000B72E9"/>
    <w:rsid w:val="000D7FC0"/>
    <w:rsid w:val="0010374D"/>
    <w:rsid w:val="00110111"/>
    <w:rsid w:val="00135E3D"/>
    <w:rsid w:val="001668C5"/>
    <w:rsid w:val="001729A2"/>
    <w:rsid w:val="00186A8D"/>
    <w:rsid w:val="0019361B"/>
    <w:rsid w:val="001D7422"/>
    <w:rsid w:val="001F2FD7"/>
    <w:rsid w:val="001F4EF2"/>
    <w:rsid w:val="002049EF"/>
    <w:rsid w:val="002320FB"/>
    <w:rsid w:val="002603F4"/>
    <w:rsid w:val="0026584F"/>
    <w:rsid w:val="00266491"/>
    <w:rsid w:val="00270173"/>
    <w:rsid w:val="002770CA"/>
    <w:rsid w:val="0029790D"/>
    <w:rsid w:val="002A3980"/>
    <w:rsid w:val="002E73B6"/>
    <w:rsid w:val="002F13E5"/>
    <w:rsid w:val="00301DA4"/>
    <w:rsid w:val="00321DFF"/>
    <w:rsid w:val="00323930"/>
    <w:rsid w:val="003308ED"/>
    <w:rsid w:val="003355A0"/>
    <w:rsid w:val="00341F4C"/>
    <w:rsid w:val="0035295D"/>
    <w:rsid w:val="003601E0"/>
    <w:rsid w:val="003745CF"/>
    <w:rsid w:val="00376D01"/>
    <w:rsid w:val="00384EAE"/>
    <w:rsid w:val="0038580E"/>
    <w:rsid w:val="0039695F"/>
    <w:rsid w:val="003A6043"/>
    <w:rsid w:val="003C24E7"/>
    <w:rsid w:val="003D23BF"/>
    <w:rsid w:val="003E0BA8"/>
    <w:rsid w:val="003E4851"/>
    <w:rsid w:val="003E7157"/>
    <w:rsid w:val="00427782"/>
    <w:rsid w:val="00433329"/>
    <w:rsid w:val="00433331"/>
    <w:rsid w:val="00434A73"/>
    <w:rsid w:val="00437064"/>
    <w:rsid w:val="00437F5F"/>
    <w:rsid w:val="00442507"/>
    <w:rsid w:val="00466559"/>
    <w:rsid w:val="0047320A"/>
    <w:rsid w:val="004839E0"/>
    <w:rsid w:val="004879DC"/>
    <w:rsid w:val="00494B7B"/>
    <w:rsid w:val="004B2EE0"/>
    <w:rsid w:val="004B3D5E"/>
    <w:rsid w:val="004C09CD"/>
    <w:rsid w:val="004E2A88"/>
    <w:rsid w:val="004E3CBA"/>
    <w:rsid w:val="004E732A"/>
    <w:rsid w:val="004F0AC2"/>
    <w:rsid w:val="005215CF"/>
    <w:rsid w:val="0052307D"/>
    <w:rsid w:val="005372EC"/>
    <w:rsid w:val="0054501F"/>
    <w:rsid w:val="00553FAB"/>
    <w:rsid w:val="005550A8"/>
    <w:rsid w:val="00564F8F"/>
    <w:rsid w:val="00571D21"/>
    <w:rsid w:val="00575312"/>
    <w:rsid w:val="00582165"/>
    <w:rsid w:val="005872A8"/>
    <w:rsid w:val="005875BF"/>
    <w:rsid w:val="005940C2"/>
    <w:rsid w:val="005A5FA4"/>
    <w:rsid w:val="005B7667"/>
    <w:rsid w:val="005E32DD"/>
    <w:rsid w:val="005E430D"/>
    <w:rsid w:val="005F31EA"/>
    <w:rsid w:val="005F6C39"/>
    <w:rsid w:val="0060109C"/>
    <w:rsid w:val="0062439F"/>
    <w:rsid w:val="00641DD7"/>
    <w:rsid w:val="006434C1"/>
    <w:rsid w:val="00646D43"/>
    <w:rsid w:val="00682145"/>
    <w:rsid w:val="00693EFB"/>
    <w:rsid w:val="006B0012"/>
    <w:rsid w:val="006C40BC"/>
    <w:rsid w:val="006D0253"/>
    <w:rsid w:val="00702CA9"/>
    <w:rsid w:val="0070694F"/>
    <w:rsid w:val="00707873"/>
    <w:rsid w:val="0072473E"/>
    <w:rsid w:val="00724E69"/>
    <w:rsid w:val="0075245E"/>
    <w:rsid w:val="007617F3"/>
    <w:rsid w:val="00761B62"/>
    <w:rsid w:val="007734C5"/>
    <w:rsid w:val="00780796"/>
    <w:rsid w:val="0078503F"/>
    <w:rsid w:val="007B11A8"/>
    <w:rsid w:val="007D67FA"/>
    <w:rsid w:val="007E3243"/>
    <w:rsid w:val="007F1D02"/>
    <w:rsid w:val="007F325A"/>
    <w:rsid w:val="007F4CB9"/>
    <w:rsid w:val="00801ABA"/>
    <w:rsid w:val="00801F41"/>
    <w:rsid w:val="00813B03"/>
    <w:rsid w:val="00813C53"/>
    <w:rsid w:val="00837652"/>
    <w:rsid w:val="0084344B"/>
    <w:rsid w:val="00845A69"/>
    <w:rsid w:val="00845B0F"/>
    <w:rsid w:val="00846A97"/>
    <w:rsid w:val="00870F0A"/>
    <w:rsid w:val="00882665"/>
    <w:rsid w:val="0089420F"/>
    <w:rsid w:val="008A064C"/>
    <w:rsid w:val="008A272D"/>
    <w:rsid w:val="008A6FFB"/>
    <w:rsid w:val="008F12B7"/>
    <w:rsid w:val="00900824"/>
    <w:rsid w:val="00907DBC"/>
    <w:rsid w:val="00911932"/>
    <w:rsid w:val="00916407"/>
    <w:rsid w:val="00917E03"/>
    <w:rsid w:val="00935710"/>
    <w:rsid w:val="009431BB"/>
    <w:rsid w:val="00972C18"/>
    <w:rsid w:val="00972FD6"/>
    <w:rsid w:val="0099166C"/>
    <w:rsid w:val="009B7822"/>
    <w:rsid w:val="009D43A4"/>
    <w:rsid w:val="00A17419"/>
    <w:rsid w:val="00A23C81"/>
    <w:rsid w:val="00A268FF"/>
    <w:rsid w:val="00A27A2A"/>
    <w:rsid w:val="00A37EA2"/>
    <w:rsid w:val="00A7543D"/>
    <w:rsid w:val="00AA6BA5"/>
    <w:rsid w:val="00AB0A8A"/>
    <w:rsid w:val="00AC4F3A"/>
    <w:rsid w:val="00AD1C15"/>
    <w:rsid w:val="00AD6F56"/>
    <w:rsid w:val="00AF4954"/>
    <w:rsid w:val="00B00463"/>
    <w:rsid w:val="00B14C67"/>
    <w:rsid w:val="00B230AA"/>
    <w:rsid w:val="00B352ED"/>
    <w:rsid w:val="00B44E0F"/>
    <w:rsid w:val="00B51934"/>
    <w:rsid w:val="00B56E25"/>
    <w:rsid w:val="00B67BBC"/>
    <w:rsid w:val="00B71CE4"/>
    <w:rsid w:val="00B80E9F"/>
    <w:rsid w:val="00B91CA2"/>
    <w:rsid w:val="00B942AF"/>
    <w:rsid w:val="00BA2B3C"/>
    <w:rsid w:val="00BA31E5"/>
    <w:rsid w:val="00BB5C36"/>
    <w:rsid w:val="00BB6E17"/>
    <w:rsid w:val="00BC196E"/>
    <w:rsid w:val="00BC62D1"/>
    <w:rsid w:val="00BD12CF"/>
    <w:rsid w:val="00BD7FCF"/>
    <w:rsid w:val="00BE0F66"/>
    <w:rsid w:val="00BE2E5D"/>
    <w:rsid w:val="00BE5501"/>
    <w:rsid w:val="00BE77EE"/>
    <w:rsid w:val="00C014DF"/>
    <w:rsid w:val="00C0347A"/>
    <w:rsid w:val="00C12790"/>
    <w:rsid w:val="00C13567"/>
    <w:rsid w:val="00C15932"/>
    <w:rsid w:val="00C214CF"/>
    <w:rsid w:val="00C24B88"/>
    <w:rsid w:val="00C334E3"/>
    <w:rsid w:val="00C33CB0"/>
    <w:rsid w:val="00C515D1"/>
    <w:rsid w:val="00C70562"/>
    <w:rsid w:val="00C72BE4"/>
    <w:rsid w:val="00C94802"/>
    <w:rsid w:val="00C97578"/>
    <w:rsid w:val="00CC3905"/>
    <w:rsid w:val="00CD3066"/>
    <w:rsid w:val="00CD55F3"/>
    <w:rsid w:val="00CD68BE"/>
    <w:rsid w:val="00CE6FA3"/>
    <w:rsid w:val="00CF060A"/>
    <w:rsid w:val="00D0643A"/>
    <w:rsid w:val="00D11B2D"/>
    <w:rsid w:val="00D166A0"/>
    <w:rsid w:val="00D30892"/>
    <w:rsid w:val="00D31623"/>
    <w:rsid w:val="00D46824"/>
    <w:rsid w:val="00D50473"/>
    <w:rsid w:val="00D647FD"/>
    <w:rsid w:val="00D64816"/>
    <w:rsid w:val="00D74960"/>
    <w:rsid w:val="00D808ED"/>
    <w:rsid w:val="00D83610"/>
    <w:rsid w:val="00DA55CB"/>
    <w:rsid w:val="00DB0716"/>
    <w:rsid w:val="00DC394B"/>
    <w:rsid w:val="00DD6B24"/>
    <w:rsid w:val="00DD7399"/>
    <w:rsid w:val="00DE1D13"/>
    <w:rsid w:val="00DE329F"/>
    <w:rsid w:val="00DF7817"/>
    <w:rsid w:val="00E123C1"/>
    <w:rsid w:val="00E15224"/>
    <w:rsid w:val="00E17F13"/>
    <w:rsid w:val="00E26C58"/>
    <w:rsid w:val="00E311DA"/>
    <w:rsid w:val="00E45BB8"/>
    <w:rsid w:val="00E57EF7"/>
    <w:rsid w:val="00E6165C"/>
    <w:rsid w:val="00E8752A"/>
    <w:rsid w:val="00EB25B0"/>
    <w:rsid w:val="00EB3D38"/>
    <w:rsid w:val="00ED5139"/>
    <w:rsid w:val="00ED5E7A"/>
    <w:rsid w:val="00EE2BCA"/>
    <w:rsid w:val="00EE49A5"/>
    <w:rsid w:val="00EF756B"/>
    <w:rsid w:val="00F41587"/>
    <w:rsid w:val="00F46E77"/>
    <w:rsid w:val="00F46FB8"/>
    <w:rsid w:val="00F55E65"/>
    <w:rsid w:val="00F6375A"/>
    <w:rsid w:val="00F97D0F"/>
    <w:rsid w:val="00FC732D"/>
    <w:rsid w:val="00FE5F6B"/>
    <w:rsid w:val="00FE7173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3F56"/>
  <w14:defaultImageDpi w14:val="32767"/>
  <w15:chartTrackingRefBased/>
  <w15:docId w15:val="{1BC24B53-09E6-C44A-A5DC-2D21ACFB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3D5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 Moorthy</dc:creator>
  <cp:keywords/>
  <dc:description/>
  <cp:lastModifiedBy>Ganga Moorthy</cp:lastModifiedBy>
  <cp:revision>2</cp:revision>
  <dcterms:created xsi:type="dcterms:W3CDTF">2025-02-19T19:18:00Z</dcterms:created>
  <dcterms:modified xsi:type="dcterms:W3CDTF">2025-02-19T19:18:00Z</dcterms:modified>
</cp:coreProperties>
</file>